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61C" w:rsidRDefault="00B5161C" w:rsidP="00B5161C">
      <w:pPr>
        <w:pStyle w:val="Heading1"/>
        <w:spacing w:before="100" w:beforeAutospacing="1" w:after="100" w:afterAutospacing="1"/>
        <w:ind w:left="720" w:hanging="720"/>
      </w:pPr>
      <w:proofErr w:type="gramStart"/>
      <w:r>
        <w:t>Additional file 3.</w:t>
      </w:r>
      <w:proofErr w:type="gramEnd"/>
      <w:r w:rsidR="00EB36D5">
        <w:t xml:space="preserve"> </w:t>
      </w:r>
      <w:r w:rsidR="00EB36D5">
        <w:rPr>
          <w:i/>
        </w:rPr>
        <w:t xml:space="preserve">Aspergillus fumigatus </w:t>
      </w:r>
      <w:bookmarkStart w:id="0" w:name="_GoBack"/>
      <w:bookmarkEnd w:id="0"/>
      <w:r w:rsidR="00EB36D5">
        <w:t>Proteomic Response to Short Term Hypoxia</w:t>
      </w:r>
      <w:r>
        <w:t xml:space="preserve"> </w:t>
      </w:r>
    </w:p>
    <w:tbl>
      <w:tblPr>
        <w:tblpPr w:leftFromText="180" w:rightFromText="180" w:vertAnchor="text" w:horzAnchor="page" w:tblpX="71" w:tblpY="434"/>
        <w:tblW w:w="200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061"/>
        <w:gridCol w:w="7479"/>
        <w:gridCol w:w="641"/>
        <w:gridCol w:w="741"/>
        <w:gridCol w:w="741"/>
        <w:gridCol w:w="741"/>
        <w:gridCol w:w="620"/>
        <w:gridCol w:w="1140"/>
        <w:gridCol w:w="360"/>
        <w:gridCol w:w="741"/>
        <w:gridCol w:w="741"/>
        <w:gridCol w:w="741"/>
        <w:gridCol w:w="620"/>
        <w:gridCol w:w="1140"/>
      </w:tblGrid>
      <w:tr w:rsidR="00B5161C" w:rsidRPr="00194775" w:rsidTr="00B5161C">
        <w:trPr>
          <w:gridAfter w:val="6"/>
          <w:wAfter w:w="4343" w:type="dxa"/>
          <w:trHeight w:val="375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Spot </w:t>
            </w:r>
            <w:proofErr w:type="spell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no</w:t>
            </w:r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Locus tag</w:t>
            </w:r>
          </w:p>
        </w:tc>
        <w:tc>
          <w:tcPr>
            <w:tcW w:w="7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Putative function and protein nam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h</w:t>
            </w:r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b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h</w:t>
            </w:r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b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2h</w:t>
            </w:r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b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4h</w:t>
            </w:r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b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proofErr w:type="gram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I</w:t>
            </w:r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proofErr w:type="gramEnd"/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MW</w:t>
            </w:r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D876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)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[</w:t>
            </w:r>
            <w:proofErr w:type="gram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kDa</w:t>
            </w:r>
            <w:proofErr w:type="gramEnd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]</w:t>
            </w: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Glycolysis/Pyruvate metabolis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10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lyceraldehyde 3-phosphate dehydrogen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6.1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03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Phosphoglycer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kinase </w:t>
            </w:r>
            <w:proofErr w:type="spellStart"/>
            <w:proofErr w:type="gram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PgkA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 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4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19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lyceraldehyde 3-phosphate dehydrogenas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GpdA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6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134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Triosephosph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isom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8.1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097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lucose-6-phosphat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isom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1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0696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Pyruvate dehydrogenase E1 component alpha subunit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1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67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Enol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/allergen Asp F 2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7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116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Fructose-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bisphosph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aldol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, class II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9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092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Phosphoglycer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mu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, 2,3-bisphosphoglycerate-independent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2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entose phosphate pathwa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80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6-phosphogluconate dehydrogenase Gnd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5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350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Transketol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TktA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4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Amino acid metabolis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spartate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104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spartate aminotransfer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7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Glutamate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662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Glutamate/Leucine/Phenylalanine/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Valin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dehydrogen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9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1312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lutamine synthet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9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Lysine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480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Lysine decarboxylase-like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0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117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Saccharopin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dehydrogenase Lys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1.2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Methionine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736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Cobalamin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-independent methionine synthas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MetH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/D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3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3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6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06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S-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denosylmethionin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synthet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2.2</w:t>
            </w: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Valin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/Leucine/isoleuci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72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Mitochondrial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acetolact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synthase small subunit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5.6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578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3-isopropylmalate dehydrogenase Leu2A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9.0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144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Ketol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-acid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reductoisom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6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Cysteine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01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denosylhomocystein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8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Histidine</w:t>
            </w:r>
            <w:proofErr w:type="spellEnd"/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062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lutamin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midotransferase</w:t>
            </w:r>
            <w:proofErr w:type="gram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:cyclase</w:t>
            </w:r>
            <w:proofErr w:type="spellEnd"/>
            <w:proofErr w:type="gram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0.2</w:t>
            </w: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rginine and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prolin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87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Delta-1-pyrroline-5-carboxylate dehydrogenas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PrnC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3.0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Translation initiation, translation and protein biosynthe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098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Eukaryotic translation initiation factor 3 subunit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EifCg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, putativ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1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21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Translation elongation factor EF-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Tu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8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econdary metabolis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8G005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Methyltransf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SirN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-</w:t>
            </w:r>
            <w:proofErr w:type="gram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like 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Pseurotin</w:t>
            </w:r>
            <w:proofErr w:type="spellEnd"/>
            <w:proofErr w:type="gram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A Clust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9.6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438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Phenazin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biosynthesis-like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4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1222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Isochorisma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gram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family  hydrolase</w:t>
            </w:r>
            <w:proofErr w:type="gram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0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TCA cycle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078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Succinate dehydrogenase subunit Sdh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1.1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42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itrate synthase (Cit1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2.1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7G0574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Malate dehydrogenase, NAD-dependent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5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63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gram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NAD(</w:t>
            </w:r>
            <w:proofErr w:type="gram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+)-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isocitr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dehydrogenase subunit I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9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129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Mitochondrial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conit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hydra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, putativ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5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24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Fumar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hydra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3.2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Vitamine</w:t>
            </w:r>
            <w:proofErr w:type="spellEnd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and cofactor biosynthe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24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Thiamine biosynthesis protein (Nmt1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8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8G046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3-hydroxyanthranilate 3,4-dioxygenase Bna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1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Electron transport and oxidative phosphoryl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030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ytochrome c subunit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Vb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1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035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TP synthase gamma chain, mitochondrial precursor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2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Fatty acid metabolis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1108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Acetyl-coenzyme A synthetas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FacA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3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3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4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4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8G0400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cetyl-CoA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cetyltransf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0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650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cyl-CoA dehydrogenase family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1.6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ulfate</w:t>
            </w:r>
            <w:proofErr w:type="spellEnd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assimil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90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3'(2')</w:t>
            </w:r>
            <w:proofErr w:type="gram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,5'</w:t>
            </w:r>
            <w:proofErr w:type="gram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-bisphosphat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nucleotid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4.2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rotein folding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1304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Mitochondrial co-chaperon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Grp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8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074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Peptidyl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-prolyl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cis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-trans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isom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/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cyclophilin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7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Ribosome biogene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57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40S ribosomal protein S2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4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035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40S ribosomal protein S2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0.0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033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60S ribosomal protein L1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8.2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1266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40S ribosomal protein S10b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7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131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G-protein complex beta subunit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CpcB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5.0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Oxidative stress respons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91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ytochrome c peroxidase Ccp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0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228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llergen Asp F3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8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144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llerge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2.0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Purine metabolism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76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Phosphoribosylaminoimidazolecarboxamid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formyltransf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/IMP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cyclohydrol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5.0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63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denosine kin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6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075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denyl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kin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8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34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Nucleosid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diphosph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kinas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6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Cellular one-carbon pathway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0932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Serin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hydroxymethyltransf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1.9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gram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mRNA</w:t>
            </w:r>
            <w:proofErr w:type="gramEnd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synthesis and process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766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ATP dependent RNA helicase (Dbp1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3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3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2.1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Nucleic acid bind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133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RNA binding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2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098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PUA RNA binding domain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9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7G0148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ap binding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0.1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412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Nuclear segregation protein (Bfr1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7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100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ctin </w:t>
            </w:r>
            <w:proofErr w:type="gram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cytoskeleton  protein</w:t>
            </w:r>
            <w:proofErr w:type="gram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(VIP1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8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tress response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0059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sp-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hemolysin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5.2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1454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Heat shock protein Hsp30/Hsp4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0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34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Flavohemoprotein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5.6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rotein processing (proteolytic</w:t>
            </w:r>
            <w:proofErr w:type="gramStart"/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)  </w:t>
            </w:r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420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Mitochondrial processing peptidase beta subunit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3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083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Proteasome component Pre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2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Alcohol ferment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110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Pyruvate decarboxylase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PdcA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3.0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7G010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lcohol dehydrogena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de-DE"/>
              </w:rPr>
              <w:t>AlcA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1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2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2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2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7.6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val="en-US" w:eastAsia="de-DE"/>
              </w:rPr>
              <w:t>Unclassified and proteins of unknown func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112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arbonic anhydrase Nce103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0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3G0158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MC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oxidoreduc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2.2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7G050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FAD dependent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oxidoreduc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, putativ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1.3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028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Oxidoreduc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, short-chain dehydrogenase/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family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7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7G003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onserved hypothetical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9.6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1045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onserved hypothetical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6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4G098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Hypothetical </w:t>
            </w:r>
            <w:proofErr w:type="gram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protein  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1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5G1468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Conserved hypothetical protei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5.4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1514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Mitochondrial phosphate carrier protein (Mir1)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1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2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3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3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1543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Sorbitol/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xylulo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Sou1-lik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8.2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0980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TP-binding protein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YchF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-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3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0057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GNAT family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cetyltransfer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4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8.5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2G1101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Dihydroorotat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reduct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Pyr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56.8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6G14460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Similar to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haloalkanoic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acid </w:t>
            </w:r>
            <w:proofErr w:type="spellStart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>dehalogenase</w:t>
            </w:r>
            <w:proofErr w:type="spellEnd"/>
            <w:r w:rsidRPr="00D876FB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6.7</w:t>
            </w:r>
          </w:p>
        </w:tc>
      </w:tr>
      <w:tr w:rsidR="00B5161C" w:rsidRPr="00194775" w:rsidTr="00B5161C">
        <w:trPr>
          <w:gridAfter w:val="6"/>
          <w:wAfter w:w="4343" w:type="dxa"/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AFUA_1G04620</w:t>
            </w:r>
          </w:p>
        </w:tc>
        <w:tc>
          <w:tcPr>
            <w:tcW w:w="7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Alcohol dehydrogenase, zinc-containing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37.9</w:t>
            </w:r>
          </w:p>
        </w:tc>
      </w:tr>
      <w:tr w:rsidR="00B5161C" w:rsidRPr="00D876FB" w:rsidTr="00B5161C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a)</w:t>
            </w: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 xml:space="preserve">Spot number </w:t>
            </w:r>
            <w:r w:rsidRPr="000D1E8A">
              <w:rPr>
                <w:rFonts w:ascii="Arial" w:hAnsi="Arial" w:cs="Arial"/>
                <w:sz w:val="20"/>
                <w:szCs w:val="20"/>
                <w:lang w:eastAsia="de-DE"/>
              </w:rPr>
              <w:t xml:space="preserve">in Figure 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  <w:r w:rsidRPr="000D1E8A">
              <w:rPr>
                <w:rFonts w:ascii="Arial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)</w:t>
            </w:r>
          </w:p>
        </w:tc>
        <w:tc>
          <w:tcPr>
            <w:tcW w:w="1850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Average ratios compared under hypoxic (3, 6, 12, 24 h) and normoxic conditions (0 h). </w:t>
            </w: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Statistical analysis of DIGE gels were performed by the </w:t>
            </w:r>
          </w:p>
        </w:tc>
      </w:tr>
      <w:tr w:rsidR="00B5161C" w:rsidRPr="00D876FB" w:rsidTr="00B5161C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 </w:t>
            </w: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Decyder</w:t>
            </w:r>
            <w:proofErr w:type="spellEnd"/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7.0 software programs DIA and BVA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B5161C" w:rsidRPr="00194775" w:rsidTr="00B5161C">
        <w:trPr>
          <w:gridAfter w:val="6"/>
          <w:wAfter w:w="4343" w:type="dxa"/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c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Theoretical values.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D876FB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5161C" w:rsidRPr="00D876FB" w:rsidTr="00B5161C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B5161C" w:rsidRPr="00D876FB" w:rsidTr="00B5161C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B5161C" w:rsidRPr="00D876FB" w:rsidRDefault="00B5161C" w:rsidP="00B5161C">
            <w:pPr>
              <w:spacing w:before="100" w:beforeAutospacing="1" w:after="100" w:afterAutospacing="1" w:line="240" w:lineRule="auto"/>
              <w:ind w:left="720" w:hanging="72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B5161C" w:rsidRDefault="00B5161C" w:rsidP="00B5161C">
      <w:pPr>
        <w:spacing w:before="100" w:beforeAutospacing="1" w:after="100" w:afterAutospacing="1" w:line="240" w:lineRule="auto"/>
        <w:ind w:left="720" w:hanging="720"/>
      </w:pPr>
    </w:p>
    <w:p w:rsidR="00B5161C" w:rsidRPr="00D876FB" w:rsidRDefault="00B5161C" w:rsidP="00B5161C">
      <w:pPr>
        <w:spacing w:before="100" w:beforeAutospacing="1" w:after="100" w:afterAutospacing="1" w:line="240" w:lineRule="auto"/>
        <w:ind w:left="720" w:hanging="720"/>
        <w:rPr>
          <w:lang w:val="en-US"/>
        </w:rPr>
      </w:pPr>
    </w:p>
    <w:p w:rsidR="00A5755F" w:rsidRPr="00B5161C" w:rsidRDefault="00A5755F" w:rsidP="00B5161C">
      <w:pPr>
        <w:spacing w:before="100" w:beforeAutospacing="1" w:after="100" w:afterAutospacing="1" w:line="240" w:lineRule="auto"/>
        <w:rPr>
          <w:rFonts w:ascii="Arial" w:hAnsi="Arial" w:cs="Arial"/>
          <w:b/>
          <w:bCs/>
          <w:sz w:val="22"/>
          <w:szCs w:val="28"/>
        </w:rPr>
      </w:pPr>
    </w:p>
    <w:sectPr w:rsidR="00A5755F" w:rsidRPr="00B5161C" w:rsidSect="00B5161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61C"/>
    <w:rsid w:val="00A5755F"/>
    <w:rsid w:val="00B5161C"/>
    <w:rsid w:val="00EB36D5"/>
    <w:rsid w:val="00FA1E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61C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B5161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161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1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61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61C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61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61C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61C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B5161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161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1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61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61C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61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61C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8</Words>
  <Characters>7404</Characters>
  <Application>Microsoft Macintosh Word</Application>
  <DocSecurity>0</DocSecurity>
  <Lines>61</Lines>
  <Paragraphs>17</Paragraphs>
  <ScaleCrop>false</ScaleCrop>
  <Company>montana state university</Company>
  <LinksUpToDate>false</LinksUpToDate>
  <CharactersWithSpaces>8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arker</dc:creator>
  <cp:keywords/>
  <dc:description/>
  <cp:lastModifiedBy>Robert Cramer Jr</cp:lastModifiedBy>
  <cp:revision>2</cp:revision>
  <dcterms:created xsi:type="dcterms:W3CDTF">2011-12-17T16:25:00Z</dcterms:created>
  <dcterms:modified xsi:type="dcterms:W3CDTF">2011-12-17T16:25:00Z</dcterms:modified>
</cp:coreProperties>
</file>